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D51A" w14:textId="215F1AE7" w:rsidR="00E17936" w:rsidRPr="00073886" w:rsidRDefault="00A828CF" w:rsidP="00F545DC">
      <w:pPr>
        <w:pStyle w:val="Didascalia"/>
        <w:keepNext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Pr="00A828CF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TABLE 3 |</w:t>
      </w:r>
      <w:r w:rsidR="00F545DC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E356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Unfinished Nursing Care </w:t>
      </w:r>
      <w:r w:rsidR="006852D4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urvey </w:t>
      </w:r>
      <w:r w:rsidR="00DE356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for Students</w:t>
      </w:r>
      <w:r w:rsidR="0035198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in </w:t>
      </w:r>
      <w:r w:rsidR="001617DA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post-pandemic</w:t>
      </w:r>
      <w:r w:rsidR="00DE356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3B36B3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Section</w:t>
      </w:r>
      <w:r w:rsidR="00DE356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A: results of Mokken Scale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  <w:r w:rsidR="00DE3569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07917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711"/>
        <w:gridCol w:w="686"/>
        <w:gridCol w:w="903"/>
        <w:gridCol w:w="1547"/>
        <w:gridCol w:w="1532"/>
        <w:gridCol w:w="854"/>
      </w:tblGrid>
      <w:tr w:rsidR="00351989" w:rsidRPr="00073886" w14:paraId="68D76F53" w14:textId="77777777" w:rsidTr="00A828CF">
        <w:trPr>
          <w:cantSplit/>
          <w:tblHeader/>
        </w:trPr>
        <w:tc>
          <w:tcPr>
            <w:tcW w:w="1765" w:type="pct"/>
            <w:tcBorders>
              <w:bottom w:val="single" w:sz="4" w:space="0" w:color="auto"/>
            </w:tcBorders>
            <w:vAlign w:val="center"/>
          </w:tcPr>
          <w:p w14:paraId="289B5E9C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6B894ED3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H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0DA1F1C9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18C56CAF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_crit</w:t>
            </w:r>
            <w:proofErr w:type="spellEnd"/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68E7460C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ord_</w:t>
            </w:r>
            <w:proofErr w:type="gramStart"/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rit.tsig</w:t>
            </w:r>
            <w:proofErr w:type="spellEnd"/>
            <w:proofErr w:type="gramEnd"/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0B771759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ord_crit.crit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72C774C4" w14:textId="77777777" w:rsidR="00351989" w:rsidRPr="00073886" w:rsidRDefault="00351989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sel</w:t>
            </w:r>
            <w:proofErr w:type="spellEnd"/>
          </w:p>
        </w:tc>
      </w:tr>
      <w:tr w:rsidR="00B92C25" w:rsidRPr="00073886" w14:paraId="3F1A14D8" w14:textId="77777777" w:rsidTr="00A828CF">
        <w:tc>
          <w:tcPr>
            <w:tcW w:w="1765" w:type="pct"/>
            <w:tcBorders>
              <w:top w:val="single" w:sz="4" w:space="0" w:color="auto"/>
              <w:bottom w:val="nil"/>
            </w:tcBorders>
            <w:vAlign w:val="bottom"/>
          </w:tcPr>
          <w:p w14:paraId="63F286B3" w14:textId="3EAC554E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Supervise the tasks assigned to the nurse aides 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vAlign w:val="bottom"/>
          </w:tcPr>
          <w:p w14:paraId="6A26802E" w14:textId="74516A5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448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bottom"/>
          </w:tcPr>
          <w:p w14:paraId="621047EA" w14:textId="7269D070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52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bottom"/>
          </w:tcPr>
          <w:p w14:paraId="25A3C8BB" w14:textId="606E5F7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  <w:vAlign w:val="bottom"/>
          </w:tcPr>
          <w:p w14:paraId="175876EB" w14:textId="0551E93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bottom"/>
          </w:tcPr>
          <w:p w14:paraId="37D6C5B3" w14:textId="326BF22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bottom"/>
          </w:tcPr>
          <w:p w14:paraId="456B43F0" w14:textId="723513C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92C25" w:rsidRPr="00073886" w14:paraId="76688E63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6ABA415C" w14:textId="7ED2CF69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Go to patients without being called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066A47D5" w14:textId="786BF48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61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6526EF3" w14:textId="60905214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42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13773F70" w14:textId="1BA9B94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60C97963" w14:textId="5935EE3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2C42B2AB" w14:textId="04FFFBB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15CD0C96" w14:textId="6B683F2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92C25" w:rsidRPr="00073886" w14:paraId="4615971C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2E076038" w14:textId="79C64635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Teach patients and caregivers how to self-care at home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6C030947" w14:textId="46806A6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681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B87C6D4" w14:textId="477E8A5E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34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32E38B5B" w14:textId="5C8F24A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E6601D1" w14:textId="7A7DA86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0A608E03" w14:textId="41B1744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3534CFD3" w14:textId="4FC7402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35E69FF7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1AA5B68C" w14:textId="7CB1A2DF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Spend time with patients and their caregivers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6258CDE8" w14:textId="45C2398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1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3E02E34" w14:textId="4725B4E7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31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4A592A1A" w14:textId="0C99D8FD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9B0FD89" w14:textId="052617F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5FB65A8" w14:textId="2171043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877C5A8" w14:textId="07BC7EE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92C25" w:rsidRPr="00073886" w14:paraId="7713BBD7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16171A28" w14:textId="222E6C12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Ensure clinical teaching of nursing students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0F5340EF" w14:textId="69F4B6B1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2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7EEC07B" w14:textId="6C11A16E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9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6D5AF63D" w14:textId="7B6ADFD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5A56DE8" w14:textId="4E19FDB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46763EEA" w14:textId="562741C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158647C" w14:textId="3B124EA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78C730E6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43BC4662" w14:textId="2482BFF8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Provide personal hygiene to patients who need it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8E4EEFA" w14:textId="470B48E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3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1B0AA55" w14:textId="16F8045C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9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218383F4" w14:textId="43CBF35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4D69F1E5" w14:textId="024454F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471B841" w14:textId="127C25D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9B67C31" w14:textId="3FC4F6C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92C25" w:rsidRPr="00073886" w14:paraId="775D6EF9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395FB53A" w14:textId="3A5509D2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Inform patients and their caregivers about nursing care they are receiving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7B84D56" w14:textId="6B668C1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3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47B98DB" w14:textId="581A11AB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74A407BC" w14:textId="7B24C4E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3C9B301" w14:textId="4CA3C94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BE50301" w14:textId="426EB67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1BB12ECF" w14:textId="2C59BF41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02F89208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287B917F" w14:textId="0391ECB7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Help dependent and/or with dysphagia patients to eat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7897487" w14:textId="1032D5AA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3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F482C25" w14:textId="093BA28B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8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6ED25DC2" w14:textId="4FD7626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1763BEE9" w14:textId="14E79E5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689FA59E" w14:textId="14B2C9BA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FA18859" w14:textId="29F18EA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28673C47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7542FA8A" w14:textId="3CEEE935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Communicate with patients and caregivers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5927E2A" w14:textId="34756E4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FFED8D0" w14:textId="18151D7F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8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6ED08F4F" w14:textId="7D195A5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216AB54" w14:textId="50ABA73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4AB7A96E" w14:textId="643A496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02EBBABB" w14:textId="2B20157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5E31A2E5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3612D36B" w14:textId="761B29B6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Check pressure ulcers and change dressing according to protocols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0B458D89" w14:textId="0B1C2A2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46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6537632" w14:textId="5288BC9B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4AEA2332" w14:textId="62B85BE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13551680" w14:textId="55A98AD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424CDE1A" w14:textId="644084F1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19F16EBA" w14:textId="1A38F0CA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09CE3289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75BFB792" w14:textId="19F01B35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Administer PRN* medications within 15 min of the patient’s request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56F25ECA" w14:textId="2B508F7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4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B2B43E0" w14:textId="4C9C2EC1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35D7AFB5" w14:textId="1EBA853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2E7C8999" w14:textId="7496814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AB77A0F" w14:textId="4CEA4DE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6BD29C97" w14:textId="53BB209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92C25" w:rsidRPr="00073886" w14:paraId="78685C13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0AC251B4" w14:textId="33710C14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Perform clinical handover to adequately inform the next shift nursing team about patients’ conditions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5BC5204F" w14:textId="12E93CE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6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34756033" w14:textId="18D21109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15F854C7" w14:textId="4DE432B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72D91E5F" w14:textId="4679F23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0E6F18AD" w14:textId="4F4E051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5712698E" w14:textId="7F27214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69EC02A6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2388933B" w14:textId="357205BA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Assess the effectiveness of the care provided, e.g. reviewing if nursing care needs have been met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4984F701" w14:textId="7252737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64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D04C087" w14:textId="60251763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0A5AA262" w14:textId="09FF2BC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2144AF0" w14:textId="1D3F199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6F8BC202" w14:textId="18C61E8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5F9ECB59" w14:textId="038D3AD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49BA52A8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7CFE5DFD" w14:textId="716367BE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Document properly the interventions provided and the revision of the care plan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4568BC2E" w14:textId="0D8FC822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65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E08018F" w14:textId="5FFD673D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7430A469" w14:textId="176E736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09204BB4" w14:textId="034E84B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37050019" w14:textId="76457CA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55E19267" w14:textId="62CCD4C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6EA09F77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3EA25692" w14:textId="6CCDD1C7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Prevent healthcare associated infections by adopting good clinical practice (e. g. hand hygiene between patients, closed urinary drainage system)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74DFEA44" w14:textId="2EF5AF9D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6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D2B1AA1" w14:textId="225ED84D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09A969EF" w14:textId="2B9CD9A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4351A853" w14:textId="3B562FF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2EB36254" w14:textId="747BB45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32CFF2C1" w14:textId="48C2F0C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3AC4C013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1A6ED7A9" w14:textId="32794843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Emotionally support patients and their caregivers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9541E80" w14:textId="71D6003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71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1B22DF81" w14:textId="39D22713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23E52AE3" w14:textId="4E31E4A2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29AB03D5" w14:textId="6B1D07C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20BED327" w14:textId="53C0FAF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53B751AA" w14:textId="2D69D30B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234D5706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678C7E91" w14:textId="652970D7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Help dependent and/or with dysphagia patients to drink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13E075B7" w14:textId="01DACE6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7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2510BCAF" w14:textId="422C5D1E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0E2338D4" w14:textId="3AFD27B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7847D9C8" w14:textId="1CEA2DF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77AB368" w14:textId="5EF322D1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39419065" w14:textId="308B98F3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529FAF88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2EFFF459" w14:textId="155EAAD4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Monitor pain as planned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2C4DD6A5" w14:textId="6BCC4CC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41304964" w14:textId="17AA25E4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747C45CF" w14:textId="757C6D46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E8F1726" w14:textId="41790147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3277FDDF" w14:textId="5A32DB8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0533186" w14:textId="6C1CC8F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4A2BF376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37E8CACB" w14:textId="06CD9339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Prevent negative outcomes for patients at risk (</w:t>
            </w:r>
            <w:proofErr w:type="gramStart"/>
            <w:r w:rsidRPr="00073886">
              <w:rPr>
                <w:rFonts w:cstheme="minorHAnsi"/>
                <w:sz w:val="18"/>
                <w:szCs w:val="18"/>
                <w:lang w:val="en-US"/>
              </w:rPr>
              <w:t>e.g.</w:t>
            </w:r>
            <w:proofErr w:type="gramEnd"/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falls, pressure ulcers, malnutrition)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78B8ACC1" w14:textId="1795B46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8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FC84E3D" w14:textId="6536537E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226E6A2E" w14:textId="702DE99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00EC2F65" w14:textId="2C66C6A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7FE2F082" w14:textId="7DE0DB0C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40319B9F" w14:textId="3640536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1C60070E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77331D20" w14:textId="0B0B21FA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Perform bedside glucose monitoring as prescribed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7EF141DE" w14:textId="45232F04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8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878DB8F" w14:textId="71CF72F5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1F8BC4CF" w14:textId="3E7A1E49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5009F418" w14:textId="6DE8A4F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28E60DB8" w14:textId="110D9EC1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1CA90CE2" w14:textId="529011E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7CED9EF2" w14:textId="77777777" w:rsidTr="00A828CF">
        <w:tc>
          <w:tcPr>
            <w:tcW w:w="1765" w:type="pct"/>
            <w:tcBorders>
              <w:top w:val="nil"/>
              <w:bottom w:val="nil"/>
            </w:tcBorders>
            <w:vAlign w:val="bottom"/>
          </w:tcPr>
          <w:p w14:paraId="0A7CFCE8" w14:textId="67CA0027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Monitor the effects of administered medications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77FF046E" w14:textId="4B74BAA0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79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0D59D9FD" w14:textId="58285986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4B0C7349" w14:textId="1EFF5BD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bottom"/>
          </w:tcPr>
          <w:p w14:paraId="37AF9016" w14:textId="45744CF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bottom"/>
          </w:tcPr>
          <w:p w14:paraId="65376A4A" w14:textId="19B92FC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2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bottom"/>
          </w:tcPr>
          <w:p w14:paraId="19F591F8" w14:textId="706A4718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4BD0491F" w14:textId="77777777" w:rsidTr="00A828CF">
        <w:tc>
          <w:tcPr>
            <w:tcW w:w="1765" w:type="pct"/>
            <w:tcBorders>
              <w:top w:val="nil"/>
              <w:bottom w:val="single" w:sz="4" w:space="0" w:color="auto"/>
            </w:tcBorders>
            <w:vAlign w:val="bottom"/>
          </w:tcPr>
          <w:p w14:paraId="3362A5EB" w14:textId="6F905D91" w:rsidR="00B92C25" w:rsidRPr="00073886" w:rsidRDefault="00B92C25" w:rsidP="009D13E9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Record vital signs as planned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bottom"/>
          </w:tcPr>
          <w:p w14:paraId="6A83F758" w14:textId="10626E4D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 xml:space="preserve">  0.814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bottom"/>
          </w:tcPr>
          <w:p w14:paraId="63B4D60A" w14:textId="2B2E45BC" w:rsidR="00B92C25" w:rsidRPr="00073886" w:rsidRDefault="00B92C25" w:rsidP="009D13E9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vAlign w:val="bottom"/>
          </w:tcPr>
          <w:p w14:paraId="2B842D21" w14:textId="2935F4E5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vAlign w:val="bottom"/>
          </w:tcPr>
          <w:p w14:paraId="08C40942" w14:textId="1600C67E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bottom"/>
          </w:tcPr>
          <w:p w14:paraId="63A3DA47" w14:textId="36CB8652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bottom"/>
          </w:tcPr>
          <w:p w14:paraId="1FF9C391" w14:textId="38ECDA9F" w:rsidR="00B92C25" w:rsidRPr="00073886" w:rsidRDefault="00B92C25" w:rsidP="009D13E9">
            <w:pPr>
              <w:spacing w:line="36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92C25" w:rsidRPr="00073886" w14:paraId="4D4D95EA" w14:textId="77777777" w:rsidTr="00A828CF">
        <w:tc>
          <w:tcPr>
            <w:tcW w:w="1765" w:type="pct"/>
            <w:tcBorders>
              <w:top w:val="single" w:sz="4" w:space="0" w:color="auto"/>
            </w:tcBorders>
            <w:vAlign w:val="bottom"/>
          </w:tcPr>
          <w:p w14:paraId="4F158FB3" w14:textId="77777777" w:rsidR="00B92C25" w:rsidRPr="00073886" w:rsidRDefault="00B92C25" w:rsidP="00B92C25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bottom"/>
          </w:tcPr>
          <w:p w14:paraId="0936A81D" w14:textId="77777777" w:rsidR="00B92C25" w:rsidRPr="00073886" w:rsidRDefault="00B92C25" w:rsidP="00B92C25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 0.739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10DC0B19" w14:textId="77777777" w:rsidR="00B92C25" w:rsidRPr="00073886" w:rsidRDefault="00B92C25" w:rsidP="00B92C25">
            <w:pPr>
              <w:ind w:left="-331"/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</w:tcPr>
          <w:p w14:paraId="64A27826" w14:textId="77777777" w:rsidR="00B92C25" w:rsidRPr="00073886" w:rsidRDefault="00B92C25" w:rsidP="00B92C25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vAlign w:val="bottom"/>
          </w:tcPr>
          <w:p w14:paraId="47E8413D" w14:textId="77777777" w:rsidR="00B92C25" w:rsidRPr="00073886" w:rsidRDefault="00B92C25" w:rsidP="00B92C25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vAlign w:val="bottom"/>
          </w:tcPr>
          <w:p w14:paraId="341BAF88" w14:textId="77777777" w:rsidR="00B92C25" w:rsidRPr="00073886" w:rsidRDefault="00B92C25" w:rsidP="00B92C25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14:paraId="2529BD3D" w14:textId="5143875E" w:rsidR="00B92C25" w:rsidRPr="00073886" w:rsidRDefault="00B92C25" w:rsidP="00B92C25">
            <w:pPr>
              <w:keepNext/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73886"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</w:tbl>
    <w:p w14:paraId="347D1A29" w14:textId="4AA843DB" w:rsidR="00C57873" w:rsidRPr="00073886" w:rsidRDefault="00AF2466" w:rsidP="00C57873">
      <w:pPr>
        <w:pStyle w:val="Didascalia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Abbreviations</w:t>
      </w:r>
      <w:r w:rsidR="00015F27" w:rsidRPr="0007388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015F27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57873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H</w:t>
      </w:r>
      <w:r w:rsidR="00015F27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,</w:t>
      </w:r>
      <w:r w:rsidR="00C57873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calability index</w:t>
      </w:r>
      <w:r w:rsidR="00015F27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;</w:t>
      </w:r>
      <w:r w:rsidR="00C57873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E</w:t>
      </w:r>
      <w:r w:rsidR="00015F27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,</w:t>
      </w:r>
      <w:r w:rsidR="00C57873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tandard Error</w:t>
      </w:r>
      <w:r w:rsidR="00015F27" w:rsidRPr="0007388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4E5A8A9A" w14:textId="221D64C7" w:rsidR="00E0702E" w:rsidRPr="002548D1" w:rsidRDefault="00E0702E" w:rsidP="002548D1">
      <w:pPr>
        <w:rPr>
          <w:lang w:val="en-US"/>
        </w:rPr>
      </w:pPr>
    </w:p>
    <w:sectPr w:rsidR="00E0702E" w:rsidRPr="002548D1" w:rsidSect="00CE3FB0">
      <w:pgSz w:w="11900" w:h="16820"/>
      <w:pgMar w:top="120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73"/>
    <w:rsid w:val="00015F27"/>
    <w:rsid w:val="00043EBE"/>
    <w:rsid w:val="00073886"/>
    <w:rsid w:val="00092485"/>
    <w:rsid w:val="000C575D"/>
    <w:rsid w:val="000D743C"/>
    <w:rsid w:val="00147B0E"/>
    <w:rsid w:val="001617DA"/>
    <w:rsid w:val="001A2B58"/>
    <w:rsid w:val="001A63E4"/>
    <w:rsid w:val="001B1CAA"/>
    <w:rsid w:val="001E52CF"/>
    <w:rsid w:val="00204670"/>
    <w:rsid w:val="00232429"/>
    <w:rsid w:val="002325F1"/>
    <w:rsid w:val="002548D1"/>
    <w:rsid w:val="0028104B"/>
    <w:rsid w:val="00297B9A"/>
    <w:rsid w:val="002C7281"/>
    <w:rsid w:val="002F095A"/>
    <w:rsid w:val="0032082C"/>
    <w:rsid w:val="0032284C"/>
    <w:rsid w:val="00334ED7"/>
    <w:rsid w:val="00351989"/>
    <w:rsid w:val="00377312"/>
    <w:rsid w:val="00397151"/>
    <w:rsid w:val="003B36B3"/>
    <w:rsid w:val="003D507D"/>
    <w:rsid w:val="004202B1"/>
    <w:rsid w:val="004252BD"/>
    <w:rsid w:val="0043156E"/>
    <w:rsid w:val="005261D0"/>
    <w:rsid w:val="00526FDA"/>
    <w:rsid w:val="005403A4"/>
    <w:rsid w:val="00544E49"/>
    <w:rsid w:val="0056714D"/>
    <w:rsid w:val="00574830"/>
    <w:rsid w:val="00593FCA"/>
    <w:rsid w:val="005A7BB3"/>
    <w:rsid w:val="00643265"/>
    <w:rsid w:val="0066672D"/>
    <w:rsid w:val="006852D4"/>
    <w:rsid w:val="006C02AB"/>
    <w:rsid w:val="006C55A8"/>
    <w:rsid w:val="006C791E"/>
    <w:rsid w:val="006D2BCD"/>
    <w:rsid w:val="006D3A76"/>
    <w:rsid w:val="006E4169"/>
    <w:rsid w:val="00701B13"/>
    <w:rsid w:val="00703070"/>
    <w:rsid w:val="0072243C"/>
    <w:rsid w:val="00732030"/>
    <w:rsid w:val="007415D1"/>
    <w:rsid w:val="00773D01"/>
    <w:rsid w:val="00775366"/>
    <w:rsid w:val="00790703"/>
    <w:rsid w:val="007978C1"/>
    <w:rsid w:val="007B11E3"/>
    <w:rsid w:val="007D4FA2"/>
    <w:rsid w:val="0084711E"/>
    <w:rsid w:val="00847F27"/>
    <w:rsid w:val="0085192A"/>
    <w:rsid w:val="00875F72"/>
    <w:rsid w:val="008903F0"/>
    <w:rsid w:val="008A4574"/>
    <w:rsid w:val="008D4DC3"/>
    <w:rsid w:val="008E1099"/>
    <w:rsid w:val="008E34A6"/>
    <w:rsid w:val="008E6C25"/>
    <w:rsid w:val="00925557"/>
    <w:rsid w:val="00935908"/>
    <w:rsid w:val="009665CB"/>
    <w:rsid w:val="00977C6B"/>
    <w:rsid w:val="0099425D"/>
    <w:rsid w:val="009D13E9"/>
    <w:rsid w:val="009E2F24"/>
    <w:rsid w:val="00A311C7"/>
    <w:rsid w:val="00A37F59"/>
    <w:rsid w:val="00A50D80"/>
    <w:rsid w:val="00A569E8"/>
    <w:rsid w:val="00A577F2"/>
    <w:rsid w:val="00A828CF"/>
    <w:rsid w:val="00AA22EC"/>
    <w:rsid w:val="00AE5AB1"/>
    <w:rsid w:val="00AF2466"/>
    <w:rsid w:val="00B060B1"/>
    <w:rsid w:val="00B9125A"/>
    <w:rsid w:val="00B92C25"/>
    <w:rsid w:val="00B97D2D"/>
    <w:rsid w:val="00BE3941"/>
    <w:rsid w:val="00C07917"/>
    <w:rsid w:val="00C150AF"/>
    <w:rsid w:val="00C159F9"/>
    <w:rsid w:val="00C202BD"/>
    <w:rsid w:val="00C468AF"/>
    <w:rsid w:val="00C57873"/>
    <w:rsid w:val="00CA6D55"/>
    <w:rsid w:val="00CC05E3"/>
    <w:rsid w:val="00CC11A8"/>
    <w:rsid w:val="00CE3FB0"/>
    <w:rsid w:val="00CE5ABF"/>
    <w:rsid w:val="00D271D4"/>
    <w:rsid w:val="00D5064D"/>
    <w:rsid w:val="00D7327A"/>
    <w:rsid w:val="00DB19CD"/>
    <w:rsid w:val="00DE3569"/>
    <w:rsid w:val="00E0702E"/>
    <w:rsid w:val="00E17936"/>
    <w:rsid w:val="00E970E1"/>
    <w:rsid w:val="00EA37AD"/>
    <w:rsid w:val="00EC2E1E"/>
    <w:rsid w:val="00ED3302"/>
    <w:rsid w:val="00F264A2"/>
    <w:rsid w:val="00F545DC"/>
    <w:rsid w:val="00F57416"/>
    <w:rsid w:val="00F95CA4"/>
    <w:rsid w:val="00FB2327"/>
    <w:rsid w:val="00FB60B5"/>
    <w:rsid w:val="00FE2BE7"/>
    <w:rsid w:val="00FE6F92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4A85"/>
  <w15:chartTrackingRefBased/>
  <w15:docId w15:val="{08EC8335-BAFF-5B41-938A-EE92CA4E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5787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D732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327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327A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327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327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ia Chiappinotto</cp:lastModifiedBy>
  <cp:revision>2</cp:revision>
  <cp:lastPrinted>2024-07-29T08:27:00Z</cp:lastPrinted>
  <dcterms:created xsi:type="dcterms:W3CDTF">2025-02-22T17:28:00Z</dcterms:created>
  <dcterms:modified xsi:type="dcterms:W3CDTF">2025-02-22T17:28:00Z</dcterms:modified>
</cp:coreProperties>
</file>